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51F" w:rsidRPr="0076251F" w:rsidRDefault="0076251F" w:rsidP="0076251F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A0905"/>
          <w:sz w:val="36"/>
          <w:szCs w:val="36"/>
          <w:shd w:val="clear" w:color="auto" w:fill="FFFFFF"/>
        </w:rPr>
      </w:pPr>
      <w:bookmarkStart w:id="0" w:name="_GoBack"/>
      <w:r w:rsidRPr="0076251F">
        <w:rPr>
          <w:rFonts w:asciiTheme="majorBidi" w:eastAsia="Times New Roman" w:hAnsiTheme="majorBidi" w:cstheme="majorBidi"/>
          <w:b/>
          <w:bCs/>
          <w:color w:val="0A0905"/>
          <w:sz w:val="36"/>
          <w:szCs w:val="36"/>
          <w:shd w:val="clear" w:color="auto" w:fill="FFFFFF"/>
        </w:rPr>
        <w:t>Appendix 2 Search query used for searching MEDLINE</w:t>
      </w:r>
    </w:p>
    <w:bookmarkEnd w:id="0"/>
    <w:p w:rsidR="0076251F" w:rsidRDefault="0076251F" w:rsidP="0076251F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</w:pPr>
    </w:p>
    <w:p w:rsidR="0076251F" w:rsidRPr="0076251F" w:rsidRDefault="0076251F" w:rsidP="007625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6251F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76251F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Ovid MEDLINE(R) and </w:t>
      </w:r>
      <w:proofErr w:type="spellStart"/>
      <w:r w:rsidRPr="0076251F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pub</w:t>
      </w:r>
      <w:proofErr w:type="spellEnd"/>
      <w:r w:rsidRPr="0076251F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 Ahead of Print, In-Process &amp; Other Non-Indexed Citations and Daily </w:t>
      </w:r>
      <w:r w:rsidRPr="0076251F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46 to June 19, 2020</w:t>
      </w:r>
      <w:r w:rsidRPr="0076251F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76251F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2"/>
        <w:gridCol w:w="851"/>
      </w:tblGrid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abetes Mellitus, Type 2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2212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ype 2 diabete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4203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iabetes type 2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12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2D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337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ype II diabete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91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-insulin-dependen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868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on-insulin-dependent diabete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617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NIDD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928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Ketoacidosis-resistant diabete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ult-onset diabete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3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turity-onset diabete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86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ature-onset diabete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Text Messag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38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Text 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ssag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63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Short 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ssag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83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SMS 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ssag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9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hort message service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41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Exerci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3923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Physical 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ercis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361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ysical trai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01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Physical 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0312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Sport 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ctivit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47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ysical fitnes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248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ysical performa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124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ysical effor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04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ysical inactivity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717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ysical work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58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lycated Hemoglobin 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786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HbA1C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430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fasting</w:t>
            </w:r>
            <w:proofErr w:type="gram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lasma gluco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486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fasting</w:t>
            </w:r>
            <w:proofErr w:type="gram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gluco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936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glycaemic</w:t>
            </w:r>
            <w:proofErr w:type="spellEnd"/>
            <w:proofErr w:type="gram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541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ody Mass Index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5998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"Weights and Measur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58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tep count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40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zed Controlled Trial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3923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zed</w:t>
            </w:r>
            <w:proofErr w:type="gram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led trial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4443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proofErr w:type="gram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led trial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092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zed</w:t>
            </w:r>
            <w:proofErr w:type="gram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 trial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779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andomised</w:t>
            </w:r>
            <w:proofErr w:type="spellEnd"/>
            <w:proofErr w:type="gram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ntrol trial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22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eriment</w:t>
            </w:r>
            <w:proofErr w:type="gram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40984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8193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 or 14 or 15 or 16 or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58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 or 19 or 20 or 21 or 22 or 23 or 24 or 25 or 26 or 27 or 28 or 29 or 30 or 31 or 32 or 33 or 34 or 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0104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 or 37 or 38 or 39 or 40 or 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05661</w:t>
            </w:r>
          </w:p>
        </w:tc>
      </w:tr>
      <w:tr w:rsidR="0076251F" w:rsidRPr="0076251F" w:rsidTr="0076251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 and 43 and 44 and 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6251F" w:rsidRPr="0076251F" w:rsidRDefault="0076251F" w:rsidP="0076251F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76251F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</w:t>
            </w:r>
          </w:p>
        </w:tc>
      </w:tr>
    </w:tbl>
    <w:p w:rsidR="00BB44F8" w:rsidRDefault="00BB44F8"/>
    <w:sectPr w:rsidR="00BB4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A48"/>
    <w:rsid w:val="0076251F"/>
    <w:rsid w:val="00BB44F8"/>
    <w:rsid w:val="00F1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55F67"/>
  <w15:chartTrackingRefBased/>
  <w15:docId w15:val="{CEE7DFB4-8495-4A3B-8B14-5E5CA6FC4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75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3</cp:revision>
  <dcterms:created xsi:type="dcterms:W3CDTF">2020-06-22T12:55:00Z</dcterms:created>
  <dcterms:modified xsi:type="dcterms:W3CDTF">2020-06-22T12:57:00Z</dcterms:modified>
</cp:coreProperties>
</file>